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EB09C0" w14:textId="567CE621" w:rsidR="00034375" w:rsidRDefault="00141E46">
      <w:pPr>
        <w:rPr>
          <w:rFonts w:ascii="Times New Roman" w:hAnsi="Times New Roman" w:cs="Times New Roman"/>
          <w:sz w:val="24"/>
          <w:szCs w:val="24"/>
        </w:rPr>
      </w:pPr>
      <w:r w:rsidRPr="007F3224">
        <w:rPr>
          <w:rFonts w:ascii="Times New Roman" w:hAnsi="Times New Roman" w:cs="Times New Roman"/>
          <w:b/>
          <w:sz w:val="24"/>
          <w:szCs w:val="24"/>
        </w:rPr>
        <w:t>Table S4</w:t>
      </w:r>
      <w:r w:rsidR="001152FB" w:rsidRPr="007F3224">
        <w:rPr>
          <w:rFonts w:ascii="Times New Roman" w:hAnsi="Times New Roman" w:cs="Times New Roman"/>
          <w:b/>
          <w:sz w:val="24"/>
          <w:szCs w:val="24"/>
        </w:rPr>
        <w:t>.</w:t>
      </w:r>
      <w:r w:rsidR="001152FB">
        <w:rPr>
          <w:rFonts w:ascii="Times New Roman" w:hAnsi="Times New Roman" w:cs="Times New Roman"/>
          <w:sz w:val="24"/>
          <w:szCs w:val="24"/>
        </w:rPr>
        <w:t xml:space="preserve"> </w:t>
      </w:r>
      <w:r w:rsidR="007F3224">
        <w:rPr>
          <w:rFonts w:ascii="Times New Roman" w:hAnsi="Times New Roman" w:cs="Times New Roman"/>
          <w:sz w:val="24"/>
          <w:szCs w:val="24"/>
        </w:rPr>
        <w:t>Relative abundances of the top</w:t>
      </w:r>
      <w:r w:rsidR="001152FB">
        <w:rPr>
          <w:rFonts w:ascii="Times New Roman" w:hAnsi="Times New Roman" w:cs="Times New Roman"/>
          <w:sz w:val="24"/>
          <w:szCs w:val="24"/>
        </w:rPr>
        <w:t xml:space="preserve"> five protist </w:t>
      </w:r>
      <w:r w:rsidR="00A10A14">
        <w:rPr>
          <w:rFonts w:ascii="Times New Roman" w:hAnsi="Times New Roman" w:cs="Times New Roman"/>
          <w:sz w:val="24"/>
          <w:szCs w:val="24"/>
        </w:rPr>
        <w:t>families</w:t>
      </w:r>
      <w:r w:rsidR="001152FB">
        <w:rPr>
          <w:rFonts w:ascii="Times New Roman" w:hAnsi="Times New Roman" w:cs="Times New Roman"/>
          <w:sz w:val="24"/>
          <w:szCs w:val="24"/>
        </w:rPr>
        <w:t xml:space="preserve"> in each supergroup within sites and plant compartments.</w:t>
      </w:r>
      <w:r w:rsidR="00034375">
        <w:rPr>
          <w:rFonts w:ascii="Times New Roman" w:hAnsi="Times New Roman" w:cs="Times New Roman"/>
          <w:sz w:val="24"/>
          <w:szCs w:val="24"/>
        </w:rPr>
        <w:t xml:space="preserve"> </w:t>
      </w:r>
      <w:r w:rsidR="00040F21">
        <w:rPr>
          <w:rFonts w:ascii="Times New Roman" w:hAnsi="Times New Roman" w:cs="Times New Roman"/>
          <w:sz w:val="24"/>
          <w:szCs w:val="24"/>
        </w:rPr>
        <w:t xml:space="preserve">Taxa names are as designated by </w:t>
      </w:r>
      <w:r w:rsidR="00A10A14">
        <w:rPr>
          <w:rFonts w:ascii="Times New Roman" w:hAnsi="Times New Roman" w:cs="Times New Roman"/>
          <w:sz w:val="24"/>
          <w:szCs w:val="24"/>
        </w:rPr>
        <w:t>families</w:t>
      </w:r>
      <w:r w:rsidR="00034375">
        <w:rPr>
          <w:rFonts w:ascii="Times New Roman" w:hAnsi="Times New Roman" w:cs="Times New Roman"/>
          <w:sz w:val="24"/>
          <w:szCs w:val="24"/>
        </w:rPr>
        <w:t xml:space="preserve"> representing greater t</w:t>
      </w:r>
      <w:r w:rsidR="001B016F">
        <w:rPr>
          <w:rFonts w:ascii="Times New Roman" w:hAnsi="Times New Roman" w:cs="Times New Roman"/>
          <w:sz w:val="24"/>
          <w:szCs w:val="24"/>
        </w:rPr>
        <w:t xml:space="preserve">han a mean of 5% of protist reads are shown in bold. The </w:t>
      </w:r>
      <w:r w:rsidR="002776A5">
        <w:rPr>
          <w:rFonts w:ascii="Times New Roman" w:hAnsi="Times New Roman" w:cs="Times New Roman"/>
          <w:sz w:val="24"/>
          <w:szCs w:val="24"/>
        </w:rPr>
        <w:t>family</w:t>
      </w:r>
      <w:r w:rsidR="001B016F">
        <w:rPr>
          <w:rFonts w:ascii="Times New Roman" w:hAnsi="Times New Roman" w:cs="Times New Roman"/>
          <w:sz w:val="24"/>
          <w:szCs w:val="24"/>
        </w:rPr>
        <w:t xml:space="preserve"> in the top five most abundant in each rhizosphere, but not in the bulk soils, is underlined.</w:t>
      </w:r>
    </w:p>
    <w:tbl>
      <w:tblPr>
        <w:tblpPr w:leftFromText="180" w:rightFromText="180" w:vertAnchor="page" w:horzAnchor="margin" w:tblpXSpec="center" w:tblpY="2626"/>
        <w:tblW w:w="13437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60"/>
        <w:gridCol w:w="451"/>
        <w:gridCol w:w="2092"/>
        <w:gridCol w:w="1138"/>
        <w:gridCol w:w="2035"/>
        <w:gridCol w:w="1138"/>
        <w:gridCol w:w="2178"/>
        <w:gridCol w:w="1038"/>
        <w:gridCol w:w="2123"/>
        <w:gridCol w:w="1038"/>
      </w:tblGrid>
      <w:tr w:rsidR="001B016F" w:rsidRPr="001152FB" w14:paraId="24C72985" w14:textId="77777777" w:rsidTr="00DF6F0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E795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415C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0E36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riswold </w:t>
            </w:r>
          </w:p>
        </w:tc>
        <w:tc>
          <w:tcPr>
            <w:tcW w:w="62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F266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kwood</w:t>
            </w:r>
          </w:p>
        </w:tc>
      </w:tr>
      <w:tr w:rsidR="001B016F" w:rsidRPr="001152FB" w14:paraId="6737AFF8" w14:textId="77777777" w:rsidTr="00DF6F06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8D8A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9FC7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87B6C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ulk </w:t>
            </w:r>
          </w:p>
        </w:tc>
        <w:tc>
          <w:tcPr>
            <w:tcW w:w="3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3A7D1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hizosphere</w:t>
            </w:r>
          </w:p>
        </w:tc>
        <w:tc>
          <w:tcPr>
            <w:tcW w:w="32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9BEA4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ulk </w:t>
            </w:r>
          </w:p>
        </w:tc>
        <w:tc>
          <w:tcPr>
            <w:tcW w:w="3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35885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hizosphere</w:t>
            </w:r>
          </w:p>
        </w:tc>
      </w:tr>
      <w:tr w:rsidR="00DF6F06" w:rsidRPr="001152FB" w14:paraId="42AD3458" w14:textId="77777777" w:rsidTr="00DF6F06">
        <w:trPr>
          <w:trHeight w:val="6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AC23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9BE6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79095" w14:textId="79D821BE" w:rsidR="001B016F" w:rsidRPr="001152FB" w:rsidRDefault="001C6518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28FA7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abund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DC640" w14:textId="590A956E" w:rsidR="001B016F" w:rsidRPr="001152FB" w:rsidRDefault="001C6518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B2AC9" w14:textId="77777777" w:rsidR="001B016F" w:rsidRPr="001152FB" w:rsidRDefault="001B016F" w:rsidP="001B016F">
            <w:pPr>
              <w:spacing w:after="0" w:line="240" w:lineRule="auto"/>
              <w:ind w:left="-21" w:firstLine="2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abundance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5614C" w14:textId="1EB3AA8B" w:rsidR="001B016F" w:rsidRPr="001152FB" w:rsidRDefault="001C6518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2793F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abundanc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26185" w14:textId="02AA5457" w:rsidR="001B016F" w:rsidRPr="001152FB" w:rsidRDefault="001C6518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53FA11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abundance</w:t>
            </w:r>
          </w:p>
        </w:tc>
      </w:tr>
      <w:tr w:rsidR="00DF6F06" w:rsidRPr="001152FB" w14:paraId="6E8B2761" w14:textId="77777777" w:rsidTr="00DF6F06">
        <w:trPr>
          <w:trHeight w:val="300"/>
        </w:trPr>
        <w:tc>
          <w:tcPr>
            <w:tcW w:w="3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BDE977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veolata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375F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19BE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tinocephalida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6CE2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8.4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12%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F24C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tinocephalida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F912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.7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9%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E881" w14:textId="3328C6A1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podida</w:t>
            </w:r>
            <w:r w:rsidR="00371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12B5"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ncl</w:t>
            </w:r>
            <w:r w:rsidR="00371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712B5"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62D8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EB56" w14:textId="7046792E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podida</w:t>
            </w:r>
            <w:r w:rsidR="003712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712B5" w:rsidRPr="003712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uncl.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072D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1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99%</w:t>
            </w:r>
          </w:p>
        </w:tc>
      </w:tr>
      <w:tr w:rsidR="00DF6F06" w:rsidRPr="001152FB" w14:paraId="62EFA1AC" w14:textId="77777777" w:rsidTr="00DF6F0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72B2DD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C797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B6B6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richia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DF6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2934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7580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richia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7F87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1139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cephalida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6D81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D7BD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richia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3A77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%</w:t>
            </w:r>
          </w:p>
        </w:tc>
      </w:tr>
      <w:tr w:rsidR="00DF6F06" w:rsidRPr="001152FB" w14:paraId="5253C5F0" w14:textId="77777777" w:rsidTr="00DF6F0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1A3767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1DD1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CBFF" w14:textId="3C4825DA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podida</w:t>
            </w:r>
            <w:r w:rsidR="00371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12B5"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ncl</w:t>
            </w:r>
            <w:r w:rsidR="00371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712B5"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ACDB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48BD" w14:textId="7153D188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podida</w:t>
            </w:r>
            <w:r w:rsidR="00371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712B5"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ncl</w:t>
            </w:r>
            <w:r w:rsidR="00371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712B5"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6C2D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%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DB4F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richia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1AD2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E22E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cephalida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A3CD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DF6F06" w:rsidRPr="001152FB" w14:paraId="61162125" w14:textId="77777777" w:rsidTr="00DF6F0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DD798D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0F9C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9109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liophora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FD68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516E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ostomatea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A9D8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CF36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podea X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1B50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BDF4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podea X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1713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%</w:t>
            </w:r>
          </w:p>
        </w:tc>
      </w:tr>
      <w:tr w:rsidR="00DF6F06" w:rsidRPr="001152FB" w14:paraId="4E80C0FF" w14:textId="77777777" w:rsidTr="00DF6F0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02825A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7E7A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3E89B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ostomatea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7DCA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%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99569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podea X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AD9E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26362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liophora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9067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%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F852D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yophryida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4ED50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%</w:t>
            </w:r>
          </w:p>
        </w:tc>
      </w:tr>
      <w:tr w:rsidR="00DF6F06" w:rsidRPr="001152FB" w14:paraId="00068E75" w14:textId="77777777" w:rsidTr="00DF6F06">
        <w:trPr>
          <w:trHeight w:val="300"/>
        </w:trPr>
        <w:tc>
          <w:tcPr>
            <w:tcW w:w="3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78D38C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hizaria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84B2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442F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comonadida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764C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%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2D6E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rcomonadida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BD7C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9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3%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26CC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rcomonadida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3767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4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7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355A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rcomonadida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6363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9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%</w:t>
            </w:r>
          </w:p>
        </w:tc>
      </w:tr>
      <w:tr w:rsidR="00DF6F06" w:rsidRPr="001152FB" w14:paraId="116952CF" w14:textId="77777777" w:rsidTr="00DF6F0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93C88B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4326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DCAF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monadida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1FDC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FF2E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acercomonadida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73C3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8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2%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B077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hogostoma-linea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C103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5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4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6CA1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llapsida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1C7A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05%</w:t>
            </w:r>
          </w:p>
        </w:tc>
      </w:tr>
      <w:tr w:rsidR="00DF6F06" w:rsidRPr="001152FB" w14:paraId="5EAB123A" w14:textId="77777777" w:rsidTr="00DF6F0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9A848D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D54A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36FA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gostoma-lineag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C60D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%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A129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llapsida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83D5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%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3602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monadida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A3F9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589B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lissomonadida (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0149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1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01%</w:t>
            </w:r>
          </w:p>
        </w:tc>
      </w:tr>
      <w:tr w:rsidR="00DF6F06" w:rsidRPr="001152FB" w14:paraId="6993842D" w14:textId="77777777" w:rsidTr="00DF6F0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E72A90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BAF1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8739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cercomonadida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36C0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4190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monadida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F4AD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%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4FA4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ssomonadida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024B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EE88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monadida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B7D7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</w:tr>
      <w:tr w:rsidR="00DF6F06" w:rsidRPr="001152FB" w14:paraId="2E252AE0" w14:textId="77777777" w:rsidTr="00DF6F0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42A0B7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7BAD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649B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tophryida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5018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%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694FE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gostoma-lineag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99E2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%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2431F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cercomonadida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FC29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%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7B37F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cercomonadida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DD9B2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%</w:t>
            </w:r>
          </w:p>
        </w:tc>
      </w:tr>
      <w:tr w:rsidR="00DF6F06" w:rsidRPr="001152FB" w14:paraId="33865F0A" w14:textId="77777777" w:rsidTr="00DF6F06">
        <w:trPr>
          <w:trHeight w:val="300"/>
        </w:trPr>
        <w:tc>
          <w:tcPr>
            <w:tcW w:w="3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EAA978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menopile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461F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F1D3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ophyceae Clade-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E7F9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%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F766" w14:textId="70E972FC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onosporales</w:t>
            </w:r>
            <w:r w:rsidR="00B87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876BE" w:rsidRPr="00B876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uncl.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E9E2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2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07%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572C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ysophyceae X (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052E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9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5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9984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ysophyceae X (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34B2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.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18%</w:t>
            </w:r>
          </w:p>
        </w:tc>
      </w:tr>
      <w:tr w:rsidR="00DF6F06" w:rsidRPr="001152FB" w14:paraId="40D4245C" w14:textId="77777777" w:rsidTr="00DF6F0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F8DC52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1FE4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2919" w14:textId="128407AD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nosporales</w:t>
            </w:r>
            <w:r w:rsidR="00B87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876BE"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ncl</w:t>
            </w:r>
            <w:r w:rsidR="00B87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876BE"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718E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%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4DBF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ophyceae Clade-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6748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3FA0" w14:textId="111B51DE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nosporales</w:t>
            </w:r>
            <w:r w:rsidR="00B87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876BE"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ncl</w:t>
            </w:r>
            <w:r w:rsidR="00B87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876BE"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AA60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0920" w14:textId="552AB5ED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nosporales</w:t>
            </w:r>
            <w:r w:rsidR="00B87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876BE"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ncl</w:t>
            </w:r>
            <w:r w:rsidR="00B87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876BE"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122E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%</w:t>
            </w:r>
          </w:p>
        </w:tc>
      </w:tr>
      <w:tr w:rsidR="00DF6F06" w:rsidRPr="001152FB" w14:paraId="4503CA7D" w14:textId="77777777" w:rsidTr="00DF6F0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83B95C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D364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7C6C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ophyceae X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ED97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6FBB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hochytriacea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2369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621C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ophyceae Clade-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CCC0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AFE7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ophyceae Clade-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F5B3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%</w:t>
            </w:r>
          </w:p>
        </w:tc>
      </w:tr>
      <w:tr w:rsidR="00DF6F06" w:rsidRPr="001152FB" w14:paraId="6F0765A1" w14:textId="77777777" w:rsidTr="00DF6F0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7BFDEB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F869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BE65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hochytriacea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F1E5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C9CB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ophyceae X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1DED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%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FB3F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hochytriacea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53D0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27AE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hrophyta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253E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%</w:t>
            </w:r>
          </w:p>
        </w:tc>
      </w:tr>
      <w:tr w:rsidR="00DF6F06" w:rsidRPr="001152FB" w14:paraId="1B86B62C" w14:textId="77777777" w:rsidTr="00DF6F0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D2D4D7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FF9D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A1D20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hrophyta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2E77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F5CE7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mycota X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E34F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%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C1BEC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hrophyta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1EDA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%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45D2D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hochytriacea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741DE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%</w:t>
            </w:r>
          </w:p>
        </w:tc>
      </w:tr>
      <w:tr w:rsidR="00DF6F06" w:rsidRPr="001152FB" w14:paraId="779FF5C2" w14:textId="77777777" w:rsidTr="00DF6F06">
        <w:trPr>
          <w:trHeight w:val="300"/>
        </w:trPr>
        <w:tc>
          <w:tcPr>
            <w:tcW w:w="3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076544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oebozoa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ACC8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4EA6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amoebida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EF8C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C55E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amoebida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9C7D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%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2C1F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amoebida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6A63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62F5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mamoebida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28BE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%</w:t>
            </w:r>
          </w:p>
        </w:tc>
      </w:tr>
      <w:tr w:rsidR="00DF6F06" w:rsidRPr="001152FB" w14:paraId="4BB9108F" w14:textId="77777777" w:rsidTr="00DF6F0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A41387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0C38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8294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moebida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577C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034A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moebida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2685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%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80E0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moebida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F2EF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8155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moebida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70CB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%</w:t>
            </w:r>
          </w:p>
        </w:tc>
      </w:tr>
      <w:tr w:rsidR="00DF6F06" w:rsidRPr="001152FB" w14:paraId="612AC740" w14:textId="77777777" w:rsidTr="00DF6F0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BD1EAF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E629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6A6A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tomyxida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5533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6690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5C-lineag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5E67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%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892E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KM74-linea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9BE7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BFDE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amoebida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5E0C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%</w:t>
            </w:r>
          </w:p>
        </w:tc>
      </w:tr>
      <w:tr w:rsidR="00DF6F06" w:rsidRPr="001152FB" w14:paraId="5C448314" w14:textId="77777777" w:rsidTr="00DF6F0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2ADABC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3B23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6338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ea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02FB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3465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KM74-lineage</w:t>
            </w:r>
          </w:p>
        </w:tc>
        <w:tc>
          <w:tcPr>
            <w:tcW w:w="11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DF08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15A9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ea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F9FF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5A05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KM74-lineage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3600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%</w:t>
            </w:r>
          </w:p>
        </w:tc>
      </w:tr>
      <w:tr w:rsidR="00DF6F06" w:rsidRPr="001152FB" w14:paraId="0A18D005" w14:textId="77777777" w:rsidTr="00DF6F06">
        <w:trPr>
          <w:trHeight w:val="300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657161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6B49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F8936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5C-lineag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D792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DFF04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ea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036A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8AD82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tomyxida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3051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B4FF8" w14:textId="77777777" w:rsidR="001B016F" w:rsidRPr="001152FB" w:rsidRDefault="001B016F" w:rsidP="001B01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ea (un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7ADF2" w14:textId="77777777" w:rsidR="001B016F" w:rsidRPr="001152FB" w:rsidRDefault="001B016F" w:rsidP="001B01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115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%</w:t>
            </w:r>
          </w:p>
        </w:tc>
      </w:tr>
    </w:tbl>
    <w:p w14:paraId="74F0FEA5" w14:textId="4286CE0A" w:rsidR="00282E8B" w:rsidRPr="007F3224" w:rsidRDefault="00034375" w:rsidP="00DF6F06">
      <w:pPr>
        <w:pStyle w:val="NoSpacing"/>
        <w:rPr>
          <w:rFonts w:ascii="Times New Roman" w:hAnsi="Times New Roman" w:cs="Times New Roman"/>
        </w:rPr>
      </w:pPr>
      <w:r w:rsidRPr="007F3224">
        <w:rPr>
          <w:rFonts w:ascii="Times New Roman" w:hAnsi="Times New Roman" w:cs="Times New Roman"/>
        </w:rPr>
        <w:t xml:space="preserve">a. Mean percentage of all reads in each sample represented by each </w:t>
      </w:r>
      <w:r w:rsidR="00287BE0">
        <w:rPr>
          <w:rFonts w:ascii="Times New Roman" w:hAnsi="Times New Roman" w:cs="Times New Roman"/>
        </w:rPr>
        <w:t>family</w:t>
      </w:r>
      <w:r w:rsidRPr="007F3224">
        <w:rPr>
          <w:rFonts w:ascii="Times New Roman" w:hAnsi="Times New Roman" w:cs="Times New Roman"/>
        </w:rPr>
        <w:t xml:space="preserve">, plus or minus </w:t>
      </w:r>
      <w:r w:rsidR="001B016F" w:rsidRPr="007F3224">
        <w:rPr>
          <w:rFonts w:ascii="Times New Roman" w:hAnsi="Times New Roman" w:cs="Times New Roman"/>
        </w:rPr>
        <w:t xml:space="preserve">the </w:t>
      </w:r>
      <w:r w:rsidRPr="007F3224">
        <w:rPr>
          <w:rFonts w:ascii="Times New Roman" w:hAnsi="Times New Roman" w:cs="Times New Roman"/>
        </w:rPr>
        <w:t xml:space="preserve">standard deviation </w:t>
      </w:r>
      <w:r w:rsidR="001B016F" w:rsidRPr="007F3224">
        <w:rPr>
          <w:rFonts w:ascii="Times New Roman" w:hAnsi="Times New Roman" w:cs="Times New Roman"/>
        </w:rPr>
        <w:t xml:space="preserve">(N=5). </w:t>
      </w:r>
    </w:p>
    <w:p w14:paraId="50D7F8E6" w14:textId="072A2903" w:rsidR="00DF6F06" w:rsidRPr="00034375" w:rsidRDefault="00DF6F06" w:rsidP="006451C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F3224">
        <w:rPr>
          <w:rFonts w:ascii="Times New Roman" w:hAnsi="Times New Roman" w:cs="Times New Roman"/>
        </w:rPr>
        <w:t xml:space="preserve">b. Uncl. = belongs to an unclassified </w:t>
      </w:r>
      <w:r w:rsidR="00A10A14">
        <w:rPr>
          <w:rFonts w:ascii="Times New Roman" w:hAnsi="Times New Roman" w:cs="Times New Roman"/>
        </w:rPr>
        <w:t>family</w:t>
      </w:r>
      <w:r w:rsidRPr="007F3224">
        <w:rPr>
          <w:rFonts w:ascii="Times New Roman" w:hAnsi="Times New Roman" w:cs="Times New Roman"/>
        </w:rPr>
        <w:t xml:space="preserve"> within that </w:t>
      </w:r>
      <w:r w:rsidR="006451CB">
        <w:rPr>
          <w:rFonts w:ascii="Times New Roman" w:hAnsi="Times New Roman" w:cs="Times New Roman"/>
        </w:rPr>
        <w:t>class or order</w:t>
      </w:r>
    </w:p>
    <w:sectPr w:rsidR="00DF6F06" w:rsidRPr="00034375" w:rsidSect="001152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52FB"/>
    <w:rsid w:val="00034375"/>
    <w:rsid w:val="00040F21"/>
    <w:rsid w:val="001152FB"/>
    <w:rsid w:val="00121CC8"/>
    <w:rsid w:val="00141E46"/>
    <w:rsid w:val="001B016F"/>
    <w:rsid w:val="001C6518"/>
    <w:rsid w:val="002776A5"/>
    <w:rsid w:val="00282E8B"/>
    <w:rsid w:val="00287BE0"/>
    <w:rsid w:val="003712B5"/>
    <w:rsid w:val="006451CB"/>
    <w:rsid w:val="007F3224"/>
    <w:rsid w:val="00A10A14"/>
    <w:rsid w:val="00B876BE"/>
    <w:rsid w:val="00C75DA5"/>
    <w:rsid w:val="00DF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DA974"/>
  <w15:chartTrackingRefBased/>
  <w15:docId w15:val="{950C22A8-B40E-41F8-8A05-8101B6BDF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F6F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9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C55866-3F8F-4CC1-A4EB-930FA87CF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Taerum, Stephen J</cp:lastModifiedBy>
  <cp:revision>14</cp:revision>
  <dcterms:created xsi:type="dcterms:W3CDTF">2021-03-23T18:57:00Z</dcterms:created>
  <dcterms:modified xsi:type="dcterms:W3CDTF">2021-03-29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hytopathological-society</vt:lpwstr>
  </property>
  <property fmtid="{D5CDD505-2E9C-101B-9397-08002B2CF9AE}" pid="3" name="Mendeley Recent Style Name 0_1">
    <vt:lpwstr>American Phytopathological Societ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nvironmental-microbiology</vt:lpwstr>
  </property>
  <property fmtid="{D5CDD505-2E9C-101B-9397-08002B2CF9AE}" pid="15" name="Mendeley Recent Style Name 6_1">
    <vt:lpwstr>Environmental Microbi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